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820" w:type="dxa"/>
        <w:tblInd w:w="108" w:type="dxa"/>
        <w:tblLook w:val="04A0" w:firstRow="1" w:lastRow="0" w:firstColumn="1" w:lastColumn="0" w:noHBand="0" w:noVBand="1"/>
      </w:tblPr>
      <w:tblGrid>
        <w:gridCol w:w="974"/>
        <w:gridCol w:w="3545"/>
        <w:gridCol w:w="3357"/>
      </w:tblGrid>
      <w:tr w:rsidR="004F5B09" w:rsidRPr="000B1F6F" w14:paraId="15427378" w14:textId="77777777" w:rsidTr="00A24A06">
        <w:trPr>
          <w:trHeight w:val="310"/>
        </w:trPr>
        <w:tc>
          <w:tcPr>
            <w:tcW w:w="7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6B9CA" w14:textId="6818C6E4" w:rsidR="004F5B09" w:rsidRPr="000B1F6F" w:rsidRDefault="004F5B09" w:rsidP="00410923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  <w:t xml:space="preserve">Table </w:t>
            </w:r>
            <w:r w:rsidR="00DA483B"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0B1F6F" w:rsidRPr="000B1F6F"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14:ligatures w14:val="none"/>
              </w:rPr>
              <w:t>3</w:t>
            </w:r>
            <w:r w:rsidRPr="000B1F6F">
              <w:rPr>
                <w:rFonts w:ascii="Times New Roman" w:eastAsia="DengXian" w:hAnsi="Times New Roman"/>
                <w:b/>
                <w:bCs/>
                <w:color w:val="000000"/>
                <w:kern w:val="0"/>
                <w14:ligatures w14:val="none"/>
              </w:rPr>
              <w:t>. Primers for qPCR</w:t>
            </w:r>
          </w:p>
        </w:tc>
      </w:tr>
      <w:tr w:rsidR="004F5B09" w:rsidRPr="000B1F6F" w14:paraId="72FCD11A" w14:textId="77777777" w:rsidTr="00A24A06">
        <w:trPr>
          <w:trHeight w:val="28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48A74" w14:textId="77777777" w:rsidR="004F5B09" w:rsidRPr="000B1F6F" w:rsidRDefault="004F5B09" w:rsidP="00410923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 xml:space="preserve">　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03F0A" w14:textId="77777777" w:rsidR="004F5B09" w:rsidRPr="000B1F6F" w:rsidRDefault="004F5B09" w:rsidP="00410923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  <w:t>Forward Primer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F0D45" w14:textId="77777777" w:rsidR="004F5B09" w:rsidRPr="000B1F6F" w:rsidRDefault="004F5B09" w:rsidP="00410923">
            <w:pPr>
              <w:widowControl/>
              <w:spacing w:line="480" w:lineRule="auto"/>
              <w:jc w:val="center"/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b/>
                <w:bCs/>
                <w:color w:val="333333"/>
                <w:kern w:val="0"/>
                <w14:ligatures w14:val="none"/>
              </w:rPr>
              <w:t>Reverse Primer</w:t>
            </w:r>
          </w:p>
        </w:tc>
      </w:tr>
      <w:tr w:rsidR="004F5B09" w:rsidRPr="000B1F6F" w14:paraId="103B8FDC" w14:textId="77777777" w:rsidTr="00A24A06">
        <w:trPr>
          <w:trHeight w:val="28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C5C2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GAPDH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924C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GATCCCTCCAAAATCAAGTGG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39E4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GGCAGAGATGATGACCCTTTT</w:t>
            </w:r>
          </w:p>
        </w:tc>
      </w:tr>
      <w:tr w:rsidR="004F5B09" w:rsidRPr="000B1F6F" w14:paraId="09154068" w14:textId="77777777" w:rsidTr="00A24A06">
        <w:trPr>
          <w:trHeight w:val="28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AEF5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DNMT1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C426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AAGTCCGATGGAGAGGCTAA</w:t>
            </w:r>
          </w:p>
        </w:tc>
        <w:tc>
          <w:tcPr>
            <w:tcW w:w="3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A2CC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GACTCTTCCTGAGGTTTCCG</w:t>
            </w:r>
          </w:p>
        </w:tc>
      </w:tr>
      <w:tr w:rsidR="004F5B09" w:rsidRPr="000B1F6F" w14:paraId="2F38EDC8" w14:textId="77777777" w:rsidTr="00A24A06">
        <w:trPr>
          <w:trHeight w:val="280"/>
        </w:trPr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49686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CBX7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F43C2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GCGTGCGGAAGGGTAAAGT</w:t>
            </w:r>
          </w:p>
        </w:tc>
        <w:tc>
          <w:tcPr>
            <w:tcW w:w="3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74258" w14:textId="77777777" w:rsidR="004F5B09" w:rsidRPr="000B1F6F" w:rsidRDefault="004F5B09" w:rsidP="00410923">
            <w:pPr>
              <w:widowControl/>
              <w:spacing w:line="480" w:lineRule="auto"/>
              <w:jc w:val="left"/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</w:pPr>
            <w:r w:rsidRPr="000B1F6F">
              <w:rPr>
                <w:rFonts w:ascii="Times New Roman" w:eastAsia="DengXian" w:hAnsi="Times New Roman"/>
                <w:color w:val="000000"/>
                <w:kern w:val="0"/>
                <w14:ligatures w14:val="none"/>
              </w:rPr>
              <w:t>GCTTGGGTTTCGGACCTCTC</w:t>
            </w:r>
          </w:p>
        </w:tc>
      </w:tr>
    </w:tbl>
    <w:p w14:paraId="2809A1E6" w14:textId="77777777" w:rsidR="00612991" w:rsidRPr="004F5B09" w:rsidRDefault="00612991" w:rsidP="00410923">
      <w:pPr>
        <w:spacing w:line="480" w:lineRule="auto"/>
        <w:rPr>
          <w:rFonts w:ascii="Times New Roman" w:hAnsi="Times New Roman"/>
        </w:rPr>
      </w:pPr>
    </w:p>
    <w:sectPr w:rsidR="00612991" w:rsidRPr="004F5B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19961E" w14:textId="77777777" w:rsidR="00B440C8" w:rsidRDefault="00B440C8" w:rsidP="004F5B09">
      <w:r>
        <w:separator/>
      </w:r>
    </w:p>
  </w:endnote>
  <w:endnote w:type="continuationSeparator" w:id="0">
    <w:p w14:paraId="025BBBE3" w14:textId="77777777" w:rsidR="00B440C8" w:rsidRDefault="00B440C8" w:rsidP="004F5B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B63276" w14:textId="77777777" w:rsidR="00B440C8" w:rsidRDefault="00B440C8" w:rsidP="004F5B09">
      <w:r>
        <w:separator/>
      </w:r>
    </w:p>
  </w:footnote>
  <w:footnote w:type="continuationSeparator" w:id="0">
    <w:p w14:paraId="22AC465E" w14:textId="77777777" w:rsidR="00B440C8" w:rsidRDefault="00B440C8" w:rsidP="004F5B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2993"/>
    <w:rsid w:val="000B1F6F"/>
    <w:rsid w:val="002232B3"/>
    <w:rsid w:val="00410923"/>
    <w:rsid w:val="0048657B"/>
    <w:rsid w:val="004F5B09"/>
    <w:rsid w:val="00612991"/>
    <w:rsid w:val="006873C3"/>
    <w:rsid w:val="006A6BA9"/>
    <w:rsid w:val="00735CE0"/>
    <w:rsid w:val="007570B0"/>
    <w:rsid w:val="008C0306"/>
    <w:rsid w:val="00941A9B"/>
    <w:rsid w:val="00942993"/>
    <w:rsid w:val="009E0CFF"/>
    <w:rsid w:val="00B440C8"/>
    <w:rsid w:val="00BB1116"/>
    <w:rsid w:val="00DA483B"/>
    <w:rsid w:val="00FB0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9D1B91"/>
  <w15:chartTrackingRefBased/>
  <w15:docId w15:val="{D22C6C61-3BB4-42EA-8E33-3FE86A563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B09"/>
    <w:pPr>
      <w:widowControl w:val="0"/>
      <w:jc w:val="both"/>
    </w:pPr>
    <w:rPr>
      <w:rFonts w:ascii="DengXian" w:eastAsia="宋体" w:hAnsi="DengXian" w:cs="Times New Roman"/>
      <w:sz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FB00F5"/>
    <w:pPr>
      <w:keepNext/>
      <w:keepLines/>
      <w:spacing w:before="260" w:after="260" w:line="413" w:lineRule="auto"/>
      <w:outlineLvl w:val="1"/>
    </w:pPr>
    <w:rPr>
      <w:rFonts w:ascii="Arial" w:eastAsia="黑体" w:hAnsi="Arial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B00F5"/>
    <w:rPr>
      <w:rFonts w:ascii="Arial" w:eastAsia="黑体" w:hAnsi="Arial" w:cs="Times New Roman"/>
      <w:b/>
      <w:sz w:val="22"/>
    </w:rPr>
  </w:style>
  <w:style w:type="paragraph" w:styleId="a3">
    <w:name w:val="header"/>
    <w:basedOn w:val="a"/>
    <w:link w:val="a4"/>
    <w:uiPriority w:val="99"/>
    <w:unhideWhenUsed/>
    <w:rsid w:val="004F5B0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5B09"/>
    <w:rPr>
      <w:rFonts w:ascii="DengXian" w:eastAsia="宋体" w:hAnsi="DengXi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B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5B09"/>
    <w:rPr>
      <w:rFonts w:ascii="DengXian" w:eastAsia="宋体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天 王</dc:creator>
  <cp:keywords/>
  <dc:description/>
  <cp:lastModifiedBy>天天 王</cp:lastModifiedBy>
  <cp:revision>4</cp:revision>
  <dcterms:created xsi:type="dcterms:W3CDTF">2024-11-19T17:15:00Z</dcterms:created>
  <dcterms:modified xsi:type="dcterms:W3CDTF">2025-03-05T04:13:00Z</dcterms:modified>
</cp:coreProperties>
</file>